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93DB8" w14:textId="131FE3C8" w:rsidR="003E1E91" w:rsidRPr="00F45B00" w:rsidRDefault="003E1E91" w:rsidP="003E1E91">
      <w:pPr>
        <w:pStyle w:val="Header"/>
        <w:tabs>
          <w:tab w:val="clear" w:pos="4680"/>
          <w:tab w:val="clear" w:pos="9360"/>
          <w:tab w:val="left" w:pos="3516"/>
        </w:tabs>
        <w:rPr>
          <w:rFonts w:asciiTheme="majorBidi" w:hAnsiTheme="majorBidi" w:cstheme="majorBidi"/>
          <w:b/>
          <w:bCs/>
          <w:sz w:val="36"/>
          <w:szCs w:val="36"/>
        </w:rPr>
      </w:pPr>
      <w:r w:rsidRPr="00F45B00">
        <w:rPr>
          <w:rFonts w:asciiTheme="majorBidi" w:hAnsiTheme="majorBidi" w:cstheme="majorBidi"/>
          <w:b/>
          <w:bCs/>
          <w:sz w:val="36"/>
          <w:szCs w:val="36"/>
        </w:rPr>
        <w:t>S1 File. Open-ended questionnaire distributed at initial stakeholder m</w:t>
      </w:r>
      <w:bookmarkStart w:id="0" w:name="_GoBack"/>
      <w:bookmarkEnd w:id="0"/>
      <w:r w:rsidRPr="00F45B00">
        <w:rPr>
          <w:rFonts w:asciiTheme="majorBidi" w:hAnsiTheme="majorBidi" w:cstheme="majorBidi"/>
          <w:b/>
          <w:bCs/>
          <w:sz w:val="36"/>
          <w:szCs w:val="36"/>
        </w:rPr>
        <w:t xml:space="preserve">eeting </w:t>
      </w:r>
    </w:p>
    <w:p w14:paraId="56805A56" w14:textId="77777777" w:rsidR="003E1E91" w:rsidRPr="003E1E91" w:rsidRDefault="003E1E91" w:rsidP="00871987">
      <w:pPr>
        <w:pStyle w:val="Heading2"/>
        <w:rPr>
          <w:rFonts w:asciiTheme="majorBidi" w:hAnsiTheme="majorBidi" w:cstheme="majorBidi"/>
          <w:sz w:val="24"/>
          <w:szCs w:val="24"/>
        </w:rPr>
      </w:pPr>
    </w:p>
    <w:p w14:paraId="15166EC9" w14:textId="77777777" w:rsidR="003E1E91" w:rsidRPr="003E1E91" w:rsidRDefault="003E1E91" w:rsidP="00871987">
      <w:pPr>
        <w:pStyle w:val="Heading2"/>
        <w:rPr>
          <w:rFonts w:asciiTheme="majorBidi" w:hAnsiTheme="majorBidi" w:cstheme="majorBidi"/>
          <w:sz w:val="24"/>
          <w:szCs w:val="24"/>
        </w:rPr>
      </w:pPr>
    </w:p>
    <w:p w14:paraId="04076781" w14:textId="77777777" w:rsidR="000031EF" w:rsidRPr="003E1E91" w:rsidRDefault="000031EF" w:rsidP="00871987">
      <w:pPr>
        <w:pStyle w:val="Heading2"/>
        <w:rPr>
          <w:rFonts w:asciiTheme="majorBidi" w:hAnsiTheme="majorBidi" w:cstheme="majorBidi"/>
          <w:sz w:val="24"/>
          <w:szCs w:val="24"/>
        </w:rPr>
      </w:pPr>
      <w:r w:rsidRPr="003E1E91">
        <w:rPr>
          <w:rFonts w:asciiTheme="majorBidi" w:hAnsiTheme="majorBidi" w:cstheme="majorBidi"/>
          <w:sz w:val="24"/>
          <w:szCs w:val="24"/>
        </w:rPr>
        <w:t>Total Systems Effectiveness (TSE)</w:t>
      </w:r>
    </w:p>
    <w:p w14:paraId="2B1A737E" w14:textId="77777777" w:rsidR="00E836F7" w:rsidRPr="003E1E91" w:rsidRDefault="00871987" w:rsidP="00423604">
      <w:pPr>
        <w:pStyle w:val="Heading2"/>
        <w:rPr>
          <w:rFonts w:asciiTheme="majorBidi" w:hAnsiTheme="majorBidi" w:cstheme="majorBidi"/>
          <w:b w:val="0"/>
          <w:bCs w:val="0"/>
          <w:sz w:val="24"/>
          <w:szCs w:val="24"/>
        </w:rPr>
      </w:pPr>
      <w:r w:rsidRPr="003E1E91">
        <w:rPr>
          <w:rFonts w:asciiTheme="majorBidi" w:hAnsiTheme="majorBidi" w:cstheme="majorBidi"/>
          <w:b w:val="0"/>
          <w:bCs w:val="0"/>
          <w:sz w:val="24"/>
          <w:szCs w:val="24"/>
        </w:rPr>
        <w:t>Criteria Prioritisation</w:t>
      </w:r>
    </w:p>
    <w:p w14:paraId="30CD6205" w14:textId="77777777" w:rsidR="00423604" w:rsidRPr="003E1E91" w:rsidRDefault="00423604" w:rsidP="00423604">
      <w:pPr>
        <w:spacing w:after="0"/>
        <w:rPr>
          <w:rFonts w:asciiTheme="majorBidi" w:hAnsiTheme="majorBidi" w:cstheme="majorBidi"/>
          <w:bCs/>
          <w:color w:val="43546A" w:themeColor="accent6"/>
          <w:sz w:val="24"/>
          <w:szCs w:val="24"/>
          <w:lang w:val="en-GB"/>
        </w:rPr>
      </w:pPr>
    </w:p>
    <w:p w14:paraId="52362AF7" w14:textId="77777777" w:rsidR="00423604" w:rsidRPr="003E1E91" w:rsidRDefault="00423604" w:rsidP="00423604">
      <w:pPr>
        <w:spacing w:before="240" w:after="0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3E1E91">
        <w:rPr>
          <w:rFonts w:asciiTheme="majorBidi" w:hAnsiTheme="majorBidi" w:cstheme="majorBidi"/>
          <w:b/>
          <w:sz w:val="24"/>
          <w:szCs w:val="24"/>
          <w:lang w:val="en-GB"/>
        </w:rPr>
        <w:t>Question 1:</w:t>
      </w:r>
    </w:p>
    <w:p w14:paraId="031B14B5" w14:textId="77777777" w:rsidR="00423604" w:rsidRPr="003E1E91" w:rsidRDefault="007E6222" w:rsidP="007E6222">
      <w:pPr>
        <w:spacing w:after="0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3E1E91">
        <w:rPr>
          <w:rFonts w:asciiTheme="majorBidi" w:hAnsiTheme="majorBidi" w:cstheme="majorBidi"/>
          <w:bCs/>
          <w:sz w:val="24"/>
          <w:szCs w:val="24"/>
          <w:lang w:val="en-GB"/>
        </w:rPr>
        <w:t>Please specify your organisation/department (e.g. ITAGI, EPI, WHO CO, etc)</w:t>
      </w:r>
    </w:p>
    <w:p w14:paraId="40F62877" w14:textId="77777777" w:rsidR="007E6222" w:rsidRPr="003E1E91" w:rsidRDefault="007E6222" w:rsidP="007E6222">
      <w:pPr>
        <w:spacing w:after="0"/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3E7B265D" w14:textId="77777777" w:rsidR="007E6222" w:rsidRPr="003E1E91" w:rsidRDefault="007E6222" w:rsidP="007E6222">
      <w:pPr>
        <w:spacing w:after="0"/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157B930E" w14:textId="77777777" w:rsidR="007E6222" w:rsidRPr="003E1E91" w:rsidRDefault="007E6222" w:rsidP="00423604">
      <w:pPr>
        <w:spacing w:before="240" w:after="0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3E1E91">
        <w:rPr>
          <w:rFonts w:asciiTheme="majorBidi" w:hAnsiTheme="majorBidi" w:cstheme="majorBidi"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8207D6A" wp14:editId="71783DD8">
                <wp:simplePos x="0" y="0"/>
                <wp:positionH relativeFrom="column">
                  <wp:posOffset>20955</wp:posOffset>
                </wp:positionH>
                <wp:positionV relativeFrom="paragraph">
                  <wp:posOffset>32385</wp:posOffset>
                </wp:positionV>
                <wp:extent cx="3040380" cy="0"/>
                <wp:effectExtent l="0" t="0" r="2667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03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5097763D" id="Straight Connector 4" o:spid="_x0000_s1026" style="position:absolute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65pt,2.55pt" to="241.05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" strokecolor="#43546a [3209]"/>
            </w:pict>
          </mc:Fallback>
        </mc:AlternateContent>
      </w:r>
    </w:p>
    <w:p w14:paraId="40C54EB0" w14:textId="77777777" w:rsidR="007C006D" w:rsidRPr="003E1E91" w:rsidRDefault="00423604" w:rsidP="007E6222">
      <w:pPr>
        <w:spacing w:before="240" w:after="0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3E1E91">
        <w:rPr>
          <w:rFonts w:asciiTheme="majorBidi" w:hAnsiTheme="majorBidi" w:cstheme="majorBidi"/>
          <w:b/>
          <w:sz w:val="24"/>
          <w:szCs w:val="24"/>
          <w:lang w:val="en-GB"/>
        </w:rPr>
        <w:t>Question</w:t>
      </w:r>
      <w:r w:rsidR="00932FF8" w:rsidRPr="003E1E91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r w:rsidR="007E6222" w:rsidRPr="003E1E91">
        <w:rPr>
          <w:rFonts w:asciiTheme="majorBidi" w:hAnsiTheme="majorBidi" w:cstheme="majorBidi"/>
          <w:b/>
          <w:sz w:val="24"/>
          <w:szCs w:val="24"/>
          <w:lang w:val="en-GB"/>
        </w:rPr>
        <w:t>2</w:t>
      </w:r>
      <w:r w:rsidR="00932FF8" w:rsidRPr="003E1E91">
        <w:rPr>
          <w:rFonts w:asciiTheme="majorBidi" w:hAnsiTheme="majorBidi" w:cstheme="majorBidi"/>
          <w:b/>
          <w:sz w:val="24"/>
          <w:szCs w:val="24"/>
          <w:lang w:val="en-GB"/>
        </w:rPr>
        <w:t xml:space="preserve">: </w:t>
      </w:r>
    </w:p>
    <w:p w14:paraId="6C687E2A" w14:textId="77777777" w:rsidR="00E154EC" w:rsidRPr="003E1E91" w:rsidRDefault="007E6222" w:rsidP="007E6222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1" w:name="_Hlk508800578"/>
      <w:r w:rsidRPr="003E1E91">
        <w:rPr>
          <w:rFonts w:asciiTheme="majorBidi" w:hAnsiTheme="majorBidi" w:cstheme="majorBidi"/>
          <w:sz w:val="24"/>
          <w:szCs w:val="24"/>
          <w:lang w:val="en-GB"/>
        </w:rPr>
        <w:t>In your opinion, which</w:t>
      </w:r>
      <w:r w:rsidR="00423604" w:rsidRPr="003E1E91">
        <w:rPr>
          <w:rFonts w:asciiTheme="majorBidi" w:hAnsiTheme="majorBidi" w:cstheme="majorBidi"/>
          <w:sz w:val="24"/>
          <w:szCs w:val="24"/>
          <w:lang w:val="en-GB"/>
        </w:rPr>
        <w:t xml:space="preserve"> are the top 5 most important criteria to consider </w:t>
      </w:r>
      <w:r w:rsidRPr="003E1E91">
        <w:rPr>
          <w:rFonts w:asciiTheme="majorBidi" w:hAnsiTheme="majorBidi" w:cstheme="majorBidi"/>
          <w:sz w:val="24"/>
          <w:szCs w:val="24"/>
          <w:lang w:val="en-GB"/>
        </w:rPr>
        <w:t>when prioritising</w:t>
      </w:r>
      <w:r w:rsidR="00423604" w:rsidRPr="003E1E91">
        <w:rPr>
          <w:rFonts w:asciiTheme="majorBidi" w:hAnsiTheme="majorBidi" w:cstheme="majorBidi"/>
          <w:sz w:val="24"/>
          <w:szCs w:val="24"/>
          <w:lang w:val="en-GB"/>
        </w:rPr>
        <w:t xml:space="preserve"> between vaccine products</w:t>
      </w:r>
      <w:r w:rsidR="00932FF8" w:rsidRPr="003E1E91">
        <w:rPr>
          <w:rFonts w:asciiTheme="majorBidi" w:hAnsiTheme="majorBidi" w:cstheme="majorBidi"/>
          <w:sz w:val="24"/>
          <w:szCs w:val="24"/>
          <w:lang w:val="en-GB"/>
        </w:rPr>
        <w:t>?</w:t>
      </w:r>
      <w:r w:rsidR="0058042C" w:rsidRPr="003E1E91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 </w:t>
      </w:r>
      <w:r w:rsidR="00423604" w:rsidRPr="003E1E91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Please rank the </w:t>
      </w:r>
      <w:r w:rsidRPr="003E1E91">
        <w:rPr>
          <w:rFonts w:asciiTheme="majorBidi" w:hAnsiTheme="majorBidi" w:cstheme="majorBidi"/>
          <w:noProof/>
          <w:sz w:val="24"/>
          <w:szCs w:val="24"/>
          <w:lang w:val="en-GB"/>
        </w:rPr>
        <w:t>criteria</w:t>
      </w:r>
      <w:r w:rsidR="00423604" w:rsidRPr="003E1E91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 in order of importance (1=most important, 5=least important). </w:t>
      </w:r>
    </w:p>
    <w:tbl>
      <w:tblPr>
        <w:tblStyle w:val="LightGrid-Accent6"/>
        <w:tblW w:w="0" w:type="auto"/>
        <w:tblInd w:w="108" w:type="dxa"/>
        <w:tblLook w:val="04A0" w:firstRow="1" w:lastRow="0" w:firstColumn="1" w:lastColumn="0" w:noHBand="0" w:noVBand="1"/>
      </w:tblPr>
      <w:tblGrid>
        <w:gridCol w:w="4560"/>
        <w:gridCol w:w="4330"/>
      </w:tblGrid>
      <w:tr w:rsidR="003E1E91" w:rsidRPr="003E1E91" w14:paraId="0B2445B3" w14:textId="77777777" w:rsidTr="003E1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vAlign w:val="center"/>
          </w:tcPr>
          <w:bookmarkEnd w:id="1"/>
          <w:p w14:paraId="7FBD155A" w14:textId="77777777" w:rsidR="003E1E91" w:rsidRPr="003E1E91" w:rsidRDefault="003E1E91" w:rsidP="007E6222">
            <w:pPr>
              <w:jc w:val="center"/>
              <w:rPr>
                <w:rFonts w:asciiTheme="majorBidi" w:hAnsiTheme="majorBidi"/>
                <w:sz w:val="24"/>
                <w:szCs w:val="24"/>
                <w:lang w:val="en-GB"/>
              </w:rPr>
            </w:pPr>
            <w:r w:rsidRPr="003E1E91">
              <w:rPr>
                <w:rFonts w:asciiTheme="majorBidi" w:hAnsiTheme="majorBidi"/>
                <w:sz w:val="24"/>
                <w:szCs w:val="24"/>
                <w:lang w:val="en-GB"/>
              </w:rPr>
              <w:t>Criterion</w:t>
            </w:r>
          </w:p>
          <w:p w14:paraId="13E926E4" w14:textId="77777777" w:rsidR="003E1E91" w:rsidRPr="003E1E91" w:rsidRDefault="003E1E91" w:rsidP="007E6222">
            <w:pPr>
              <w:jc w:val="center"/>
              <w:rPr>
                <w:rFonts w:asciiTheme="majorBidi" w:hAnsiTheme="majorBidi"/>
                <w:sz w:val="24"/>
                <w:szCs w:val="24"/>
                <w:lang w:val="en-GB"/>
              </w:rPr>
            </w:pPr>
          </w:p>
        </w:tc>
        <w:tc>
          <w:tcPr>
            <w:tcW w:w="4330" w:type="dxa"/>
          </w:tcPr>
          <w:p w14:paraId="108E5737" w14:textId="77777777" w:rsidR="003E1E91" w:rsidRPr="003E1E91" w:rsidRDefault="003E1E91" w:rsidP="00B77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4"/>
                <w:szCs w:val="24"/>
                <w:lang w:val="en-GB"/>
              </w:rPr>
            </w:pPr>
            <w:r w:rsidRPr="003E1E91">
              <w:rPr>
                <w:rFonts w:asciiTheme="majorBidi" w:hAnsiTheme="majorBidi"/>
                <w:sz w:val="24"/>
                <w:szCs w:val="24"/>
                <w:lang w:val="en-GB"/>
              </w:rPr>
              <w:t>Rank</w:t>
            </w:r>
          </w:p>
          <w:p w14:paraId="3FB48377" w14:textId="77777777" w:rsidR="003E1E91" w:rsidRPr="003E1E91" w:rsidRDefault="003E1E91" w:rsidP="00B77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val="en-GB"/>
              </w:rPr>
            </w:pPr>
            <w:r w:rsidRPr="003E1E91">
              <w:rPr>
                <w:rFonts w:asciiTheme="majorBidi" w:hAnsiTheme="majorBidi"/>
                <w:b w:val="0"/>
                <w:bCs w:val="0"/>
                <w:sz w:val="24"/>
                <w:szCs w:val="24"/>
                <w:lang w:val="en-GB"/>
              </w:rPr>
              <w:t>(1=most important, 5=least important)</w:t>
            </w:r>
          </w:p>
        </w:tc>
      </w:tr>
      <w:tr w:rsidR="003E1E91" w:rsidRPr="003E1E91" w14:paraId="2B3E8C8D" w14:textId="77777777" w:rsidTr="003E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vAlign w:val="center"/>
          </w:tcPr>
          <w:p w14:paraId="099292DC" w14:textId="03FBA78C" w:rsidR="003E1E91" w:rsidRPr="003E1E91" w:rsidRDefault="003E1E91" w:rsidP="007E6222">
            <w:pPr>
              <w:rPr>
                <w:rFonts w:asciiTheme="majorBidi" w:hAnsiTheme="majorBidi"/>
                <w:sz w:val="24"/>
                <w:szCs w:val="24"/>
                <w:lang w:val="en-GB"/>
              </w:rPr>
            </w:pPr>
          </w:p>
        </w:tc>
        <w:tc>
          <w:tcPr>
            <w:tcW w:w="4330" w:type="dxa"/>
          </w:tcPr>
          <w:p w14:paraId="6CF918EF" w14:textId="77777777" w:rsidR="003E1E91" w:rsidRPr="003E1E91" w:rsidRDefault="003E1E91" w:rsidP="007E6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E1E91" w:rsidRPr="003E1E91" w14:paraId="2204292A" w14:textId="77777777" w:rsidTr="003E1E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vAlign w:val="center"/>
          </w:tcPr>
          <w:p w14:paraId="19A2BD4A" w14:textId="6857652C" w:rsidR="003E1E91" w:rsidRPr="003E1E91" w:rsidRDefault="003E1E91" w:rsidP="007E6222">
            <w:pPr>
              <w:rPr>
                <w:rFonts w:asciiTheme="majorBidi" w:hAnsiTheme="majorBidi"/>
                <w:sz w:val="24"/>
                <w:szCs w:val="24"/>
                <w:lang w:val="en-GB"/>
              </w:rPr>
            </w:pPr>
          </w:p>
        </w:tc>
        <w:tc>
          <w:tcPr>
            <w:tcW w:w="4330" w:type="dxa"/>
          </w:tcPr>
          <w:p w14:paraId="45C7EE0C" w14:textId="77777777" w:rsidR="003E1E91" w:rsidRPr="003E1E91" w:rsidRDefault="003E1E91" w:rsidP="007E622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E1E91" w:rsidRPr="003E1E91" w14:paraId="6F99642B" w14:textId="77777777" w:rsidTr="003E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vAlign w:val="center"/>
          </w:tcPr>
          <w:p w14:paraId="14ABEBD4" w14:textId="7BD1357A" w:rsidR="003E1E91" w:rsidRPr="003E1E91" w:rsidRDefault="003E1E91" w:rsidP="007E6222">
            <w:pPr>
              <w:rPr>
                <w:rFonts w:asciiTheme="majorBidi" w:hAnsiTheme="majorBidi"/>
                <w:sz w:val="24"/>
                <w:szCs w:val="24"/>
                <w:lang w:val="en-GB"/>
              </w:rPr>
            </w:pPr>
          </w:p>
        </w:tc>
        <w:tc>
          <w:tcPr>
            <w:tcW w:w="4330" w:type="dxa"/>
          </w:tcPr>
          <w:p w14:paraId="12E4D3AE" w14:textId="77777777" w:rsidR="003E1E91" w:rsidRPr="003E1E91" w:rsidRDefault="003E1E91" w:rsidP="007E6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E1E91" w:rsidRPr="003E1E91" w14:paraId="2A343D6A" w14:textId="77777777" w:rsidTr="003E1E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vAlign w:val="center"/>
          </w:tcPr>
          <w:p w14:paraId="6AA4BB08" w14:textId="23FD8A20" w:rsidR="003E1E91" w:rsidRPr="003E1E91" w:rsidRDefault="003E1E91" w:rsidP="007E6222">
            <w:pPr>
              <w:rPr>
                <w:rFonts w:asciiTheme="majorBidi" w:hAnsiTheme="majorBidi"/>
                <w:sz w:val="24"/>
                <w:szCs w:val="24"/>
                <w:lang w:val="en-GB"/>
              </w:rPr>
            </w:pPr>
          </w:p>
        </w:tc>
        <w:tc>
          <w:tcPr>
            <w:tcW w:w="4330" w:type="dxa"/>
          </w:tcPr>
          <w:p w14:paraId="6714F628" w14:textId="77777777" w:rsidR="003E1E91" w:rsidRPr="003E1E91" w:rsidRDefault="003E1E91" w:rsidP="007E622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3E1E91" w:rsidRPr="003E1E91" w14:paraId="69440017" w14:textId="77777777" w:rsidTr="003E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0" w:type="dxa"/>
            <w:vAlign w:val="center"/>
          </w:tcPr>
          <w:p w14:paraId="3124E007" w14:textId="50A8AA64" w:rsidR="003E1E91" w:rsidRPr="003E1E91" w:rsidRDefault="003E1E91" w:rsidP="007E6222">
            <w:pPr>
              <w:rPr>
                <w:rFonts w:asciiTheme="majorBidi" w:hAnsiTheme="majorBidi"/>
                <w:sz w:val="24"/>
                <w:szCs w:val="24"/>
                <w:lang w:val="en-GB"/>
              </w:rPr>
            </w:pPr>
          </w:p>
        </w:tc>
        <w:tc>
          <w:tcPr>
            <w:tcW w:w="4330" w:type="dxa"/>
          </w:tcPr>
          <w:p w14:paraId="6DFEF683" w14:textId="77777777" w:rsidR="003E1E91" w:rsidRPr="003E1E91" w:rsidRDefault="003E1E91" w:rsidP="007E6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14:paraId="38A2C9B2" w14:textId="77777777" w:rsidR="007E6222" w:rsidRPr="006135C5" w:rsidRDefault="007E6222" w:rsidP="006135C5">
      <w:pPr>
        <w:rPr>
          <w:rFonts w:ascii="Ebrima" w:hAnsi="Ebrima"/>
          <w:b/>
          <w:sz w:val="28"/>
          <w:lang w:val="en-GB"/>
        </w:rPr>
      </w:pPr>
    </w:p>
    <w:sectPr w:rsidR="007E6222" w:rsidRPr="006135C5" w:rsidSect="00423604"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9974B" w14:textId="77777777" w:rsidR="00510475" w:rsidRDefault="00510475" w:rsidP="00002F3C">
      <w:pPr>
        <w:spacing w:after="0" w:line="240" w:lineRule="auto"/>
      </w:pPr>
      <w:r>
        <w:separator/>
      </w:r>
    </w:p>
  </w:endnote>
  <w:endnote w:type="continuationSeparator" w:id="0">
    <w:p w14:paraId="7CBE3AA8" w14:textId="77777777" w:rsidR="00510475" w:rsidRDefault="00510475" w:rsidP="00002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1A3241" w14:textId="7A4F29B1" w:rsidR="00002F3C" w:rsidRPr="00157894" w:rsidRDefault="00002F3C" w:rsidP="003E1E91">
    <w:pPr>
      <w:pStyle w:val="Header"/>
      <w:ind w:right="330"/>
      <w:rPr>
        <w:rFonts w:ascii="Ebrima" w:hAnsi="Ebrima"/>
        <w:b/>
        <w:color w:val="7F7F7F" w:themeColor="accent1"/>
        <w:lang w:val="en-GB"/>
      </w:rPr>
    </w:pPr>
    <w:r w:rsidRPr="00157894">
      <w:rPr>
        <w:rFonts w:ascii="Ebrima" w:hAnsi="Ebrima"/>
        <w:b/>
        <w:color w:val="7F7F7F" w:themeColor="accent1"/>
        <w:lang w:val="en-GB"/>
      </w:rPr>
      <w:t xml:space="preserve">Total Systems Effectiveness (TSE) </w:t>
    </w:r>
    <w:r w:rsidR="00E836F7">
      <w:rPr>
        <w:rFonts w:ascii="Ebrima" w:hAnsi="Ebrima"/>
        <w:b/>
        <w:color w:val="7F7F7F" w:themeColor="accent1"/>
        <w:lang w:val="en-GB"/>
      </w:rPr>
      <w:t xml:space="preserve">Meeting in </w:t>
    </w:r>
    <w:r w:rsidR="003E1E91">
      <w:rPr>
        <w:rFonts w:ascii="Ebrima" w:hAnsi="Ebrima"/>
        <w:b/>
        <w:color w:val="7F7F7F" w:themeColor="accent1"/>
        <w:lang w:val="en-GB"/>
      </w:rPr>
      <w:t>Thailand</w:t>
    </w:r>
  </w:p>
  <w:p w14:paraId="7306E737" w14:textId="77777777" w:rsidR="00002F3C" w:rsidRPr="00157894" w:rsidRDefault="00E836F7" w:rsidP="00A22551">
    <w:pPr>
      <w:pStyle w:val="Header"/>
      <w:rPr>
        <w:rFonts w:ascii="Ebrima" w:hAnsi="Ebrima"/>
        <w:color w:val="7F7F7F" w:themeColor="accent1"/>
        <w:lang w:val="en-GB"/>
      </w:rPr>
    </w:pPr>
    <w:r>
      <w:rPr>
        <w:rFonts w:ascii="Ebrima" w:hAnsi="Ebrima"/>
        <w:color w:val="7F7F7F" w:themeColor="accent1"/>
        <w:lang w:val="en-GB"/>
      </w:rPr>
      <w:t xml:space="preserve">Day </w:t>
    </w:r>
    <w:r w:rsidR="00A22551">
      <w:rPr>
        <w:rFonts w:ascii="Ebrima" w:hAnsi="Ebrima"/>
        <w:color w:val="7F7F7F" w:themeColor="accent1"/>
        <w:lang w:val="en-GB"/>
      </w:rPr>
      <w:t>1</w:t>
    </w:r>
    <w:r>
      <w:rPr>
        <w:rFonts w:ascii="Ebrima" w:hAnsi="Ebrima"/>
        <w:color w:val="7F7F7F" w:themeColor="accent1"/>
        <w:lang w:val="en-GB"/>
      </w:rPr>
      <w:t xml:space="preserve"> – </w:t>
    </w:r>
    <w:r w:rsidR="00A22551">
      <w:rPr>
        <w:rFonts w:ascii="Ebrima" w:hAnsi="Ebrima"/>
        <w:color w:val="7F7F7F" w:themeColor="accent1"/>
        <w:lang w:val="en-GB"/>
      </w:rPr>
      <w:t>Workshop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AFEFB" w14:textId="77777777" w:rsidR="00510475" w:rsidRDefault="00510475" w:rsidP="00002F3C">
      <w:pPr>
        <w:spacing w:after="0" w:line="240" w:lineRule="auto"/>
      </w:pPr>
      <w:r>
        <w:separator/>
      </w:r>
    </w:p>
  </w:footnote>
  <w:footnote w:type="continuationSeparator" w:id="0">
    <w:p w14:paraId="22668E6F" w14:textId="77777777" w:rsidR="00510475" w:rsidRDefault="00510475" w:rsidP="00002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2931211"/>
      <w:docPartObj>
        <w:docPartGallery w:val="Page Numbers (Margins)"/>
        <w:docPartUnique/>
      </w:docPartObj>
    </w:sdtPr>
    <w:sdtEndPr/>
    <w:sdtContent>
      <w:p w14:paraId="7AC84EE2" w14:textId="77777777" w:rsidR="00002F3C" w:rsidRDefault="00002F3C">
        <w:pPr>
          <w:pStyle w:val="Header"/>
        </w:pPr>
        <w:r>
          <w:rPr>
            <w:noProof/>
            <w:lang w:val="en-GB" w:eastAsia="en-GB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FB9008A" wp14:editId="37567970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0" b="0"/>
                  <wp:wrapNone/>
                  <wp:docPr id="573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7EA420" w14:textId="77777777" w:rsidR="00002F3C" w:rsidRDefault="00002F3C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="00F45B00" w:rsidRPr="00F45B00"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t>1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3FB9008A" id="Rectangle 3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" o:allowincell="f" filled="f" stroked="f">
                  <v:textbox style="layout-flow:vertical;mso-layout-flow-alt:bottom-to-top;mso-fit-shape-to-text:t">
                    <w:txbxContent>
                      <w:p w14:paraId="437EA420" w14:textId="77777777" w:rsidR="00002F3C" w:rsidRDefault="00002F3C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="00F45B00" w:rsidRPr="00F45B00"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t>1</w:t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218DFF" w14:textId="77777777" w:rsidR="00E84A4D" w:rsidRDefault="00E84A4D">
    <w:pPr>
      <w:pStyle w:val="Header"/>
    </w:pPr>
    <w:r>
      <w:rPr>
        <w:noProof/>
        <w:lang w:val="en-GB" w:eastAsia="en-GB"/>
      </w:rPr>
      <w:drawing>
        <wp:anchor distT="0" distB="0" distL="114300" distR="114300" simplePos="0" relativeHeight="251661312" behindDoc="0" locked="0" layoutInCell="1" allowOverlap="1" wp14:anchorId="0B7D8639" wp14:editId="6992E596">
          <wp:simplePos x="0" y="0"/>
          <wp:positionH relativeFrom="column">
            <wp:posOffset>3858895</wp:posOffset>
          </wp:positionH>
          <wp:positionV relativeFrom="paragraph">
            <wp:posOffset>-219710</wp:posOffset>
          </wp:positionV>
          <wp:extent cx="1947672" cy="566928"/>
          <wp:effectExtent l="0" t="0" r="0" b="5080"/>
          <wp:wrapNone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12111" b="11384"/>
                  <a:stretch/>
                </pic:blipFill>
                <pic:spPr bwMode="auto">
                  <a:xfrm>
                    <a:off x="0" y="0"/>
                    <a:ext cx="1947672" cy="566928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63279C"/>
    <w:multiLevelType w:val="hybridMultilevel"/>
    <w:tmpl w:val="CC580794"/>
    <w:lvl w:ilvl="0" w:tplc="07DE1A32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C7CD9"/>
    <w:multiLevelType w:val="hybridMultilevel"/>
    <w:tmpl w:val="CCD49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E3FBD"/>
    <w:multiLevelType w:val="hybridMultilevel"/>
    <w:tmpl w:val="EE387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CE50D3"/>
    <w:multiLevelType w:val="hybridMultilevel"/>
    <w:tmpl w:val="F57C5C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2BC"/>
    <w:rsid w:val="00002F3C"/>
    <w:rsid w:val="000031EF"/>
    <w:rsid w:val="000232BC"/>
    <w:rsid w:val="00023B96"/>
    <w:rsid w:val="000C077C"/>
    <w:rsid w:val="00106D92"/>
    <w:rsid w:val="00112112"/>
    <w:rsid w:val="00115051"/>
    <w:rsid w:val="00157894"/>
    <w:rsid w:val="001622B7"/>
    <w:rsid w:val="00185E94"/>
    <w:rsid w:val="001A2311"/>
    <w:rsid w:val="001E7F66"/>
    <w:rsid w:val="00265C55"/>
    <w:rsid w:val="002A2FAC"/>
    <w:rsid w:val="002B71E6"/>
    <w:rsid w:val="002B7CC8"/>
    <w:rsid w:val="002D4137"/>
    <w:rsid w:val="00336ADB"/>
    <w:rsid w:val="003537FB"/>
    <w:rsid w:val="00361F78"/>
    <w:rsid w:val="003925A3"/>
    <w:rsid w:val="003A7896"/>
    <w:rsid w:val="003E1E91"/>
    <w:rsid w:val="00423604"/>
    <w:rsid w:val="00441242"/>
    <w:rsid w:val="0046451A"/>
    <w:rsid w:val="004650C6"/>
    <w:rsid w:val="004F778F"/>
    <w:rsid w:val="00510475"/>
    <w:rsid w:val="00542B9D"/>
    <w:rsid w:val="00565424"/>
    <w:rsid w:val="0058042C"/>
    <w:rsid w:val="005C2085"/>
    <w:rsid w:val="00607F43"/>
    <w:rsid w:val="006135C5"/>
    <w:rsid w:val="00621528"/>
    <w:rsid w:val="006258A7"/>
    <w:rsid w:val="0062625E"/>
    <w:rsid w:val="00692CA7"/>
    <w:rsid w:val="006A7C00"/>
    <w:rsid w:val="006B461E"/>
    <w:rsid w:val="0075128C"/>
    <w:rsid w:val="00771412"/>
    <w:rsid w:val="0077155C"/>
    <w:rsid w:val="0078525F"/>
    <w:rsid w:val="00786DC4"/>
    <w:rsid w:val="007C006D"/>
    <w:rsid w:val="007E6222"/>
    <w:rsid w:val="00811C16"/>
    <w:rsid w:val="0082031E"/>
    <w:rsid w:val="00844270"/>
    <w:rsid w:val="008644A1"/>
    <w:rsid w:val="00871987"/>
    <w:rsid w:val="00884C86"/>
    <w:rsid w:val="00932FF8"/>
    <w:rsid w:val="0099280A"/>
    <w:rsid w:val="009A0722"/>
    <w:rsid w:val="009A204F"/>
    <w:rsid w:val="00A026C0"/>
    <w:rsid w:val="00A103C6"/>
    <w:rsid w:val="00A22551"/>
    <w:rsid w:val="00A31124"/>
    <w:rsid w:val="00A66270"/>
    <w:rsid w:val="00AA005C"/>
    <w:rsid w:val="00AB538E"/>
    <w:rsid w:val="00AB6FD4"/>
    <w:rsid w:val="00AC4688"/>
    <w:rsid w:val="00AD21F6"/>
    <w:rsid w:val="00AF57E8"/>
    <w:rsid w:val="00B444D7"/>
    <w:rsid w:val="00B77B14"/>
    <w:rsid w:val="00BA3DDC"/>
    <w:rsid w:val="00BE58E5"/>
    <w:rsid w:val="00C80FBD"/>
    <w:rsid w:val="00CB3AAE"/>
    <w:rsid w:val="00CF7CE2"/>
    <w:rsid w:val="00D50BDC"/>
    <w:rsid w:val="00D62EEA"/>
    <w:rsid w:val="00DA04DF"/>
    <w:rsid w:val="00DA32FF"/>
    <w:rsid w:val="00DB614E"/>
    <w:rsid w:val="00DD7949"/>
    <w:rsid w:val="00E154EC"/>
    <w:rsid w:val="00E15E02"/>
    <w:rsid w:val="00E5335E"/>
    <w:rsid w:val="00E836F7"/>
    <w:rsid w:val="00E84A4D"/>
    <w:rsid w:val="00E94C54"/>
    <w:rsid w:val="00EC4167"/>
    <w:rsid w:val="00EF7644"/>
    <w:rsid w:val="00F41F07"/>
    <w:rsid w:val="00F45B00"/>
    <w:rsid w:val="00F5185A"/>
    <w:rsid w:val="00F8348E"/>
    <w:rsid w:val="00FA4D9F"/>
    <w:rsid w:val="00FA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E20D4"/>
  <w15:docId w15:val="{AECA0674-412C-4FEA-BA9F-B144E871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6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F5F5F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36F7"/>
    <w:pPr>
      <w:keepNext/>
      <w:keepLines/>
      <w:spacing w:after="0" w:line="240" w:lineRule="auto"/>
      <w:outlineLvl w:val="1"/>
    </w:pPr>
    <w:rPr>
      <w:rFonts w:ascii="Ebrima" w:eastAsiaTheme="majorEastAsia" w:hAnsi="Ebrima" w:cstheme="minorHAnsi"/>
      <w:b/>
      <w:bCs/>
      <w:color w:val="43546A" w:themeColor="accent6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1EF"/>
    <w:pPr>
      <w:keepNext/>
      <w:keepLines/>
      <w:spacing w:before="200" w:after="0"/>
      <w:outlineLvl w:val="2"/>
    </w:pPr>
    <w:rPr>
      <w:rFonts w:eastAsiaTheme="majorEastAsia" w:cstheme="minorHAnsi"/>
      <w:bCs/>
      <w:color w:val="43546A" w:themeColor="accent6"/>
      <w:shd w:val="clear" w:color="auto" w:fill="FFFFF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3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E1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4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4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71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2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F3C"/>
  </w:style>
  <w:style w:type="paragraph" w:styleId="Footer">
    <w:name w:val="footer"/>
    <w:basedOn w:val="Normal"/>
    <w:link w:val="FooterChar"/>
    <w:uiPriority w:val="99"/>
    <w:unhideWhenUsed/>
    <w:rsid w:val="00002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F3C"/>
  </w:style>
  <w:style w:type="table" w:styleId="LightGrid-Accent6">
    <w:name w:val="Light Grid Accent 6"/>
    <w:basedOn w:val="TableNormal"/>
    <w:uiPriority w:val="62"/>
    <w:rsid w:val="00002F3C"/>
    <w:pPr>
      <w:spacing w:after="0" w:line="240" w:lineRule="auto"/>
    </w:pPr>
    <w:tblPr>
      <w:tblStyleRowBandSize w:val="1"/>
      <w:tblStyleColBandSize w:val="1"/>
      <w:tblBorders>
        <w:top w:val="single" w:sz="8" w:space="0" w:color="43546A" w:themeColor="accent6"/>
        <w:left w:val="single" w:sz="8" w:space="0" w:color="43546A" w:themeColor="accent6"/>
        <w:bottom w:val="single" w:sz="8" w:space="0" w:color="43546A" w:themeColor="accent6"/>
        <w:right w:val="single" w:sz="8" w:space="0" w:color="43546A" w:themeColor="accent6"/>
        <w:insideH w:val="single" w:sz="8" w:space="0" w:color="43546A" w:themeColor="accent6"/>
        <w:insideV w:val="single" w:sz="8" w:space="0" w:color="43546A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3546A" w:themeColor="accent6"/>
          <w:left w:val="single" w:sz="8" w:space="0" w:color="43546A" w:themeColor="accent6"/>
          <w:bottom w:val="single" w:sz="18" w:space="0" w:color="43546A" w:themeColor="accent6"/>
          <w:right w:val="single" w:sz="8" w:space="0" w:color="43546A" w:themeColor="accent6"/>
          <w:insideH w:val="nil"/>
          <w:insideV w:val="single" w:sz="8" w:space="0" w:color="43546A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3546A" w:themeColor="accent6"/>
          <w:left w:val="single" w:sz="8" w:space="0" w:color="43546A" w:themeColor="accent6"/>
          <w:bottom w:val="single" w:sz="8" w:space="0" w:color="43546A" w:themeColor="accent6"/>
          <w:right w:val="single" w:sz="8" w:space="0" w:color="43546A" w:themeColor="accent6"/>
          <w:insideH w:val="nil"/>
          <w:insideV w:val="single" w:sz="8" w:space="0" w:color="43546A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3546A" w:themeColor="accent6"/>
          <w:left w:val="single" w:sz="8" w:space="0" w:color="43546A" w:themeColor="accent6"/>
          <w:bottom w:val="single" w:sz="8" w:space="0" w:color="43546A" w:themeColor="accent6"/>
          <w:right w:val="single" w:sz="8" w:space="0" w:color="43546A" w:themeColor="accent6"/>
        </w:tcBorders>
      </w:tcPr>
    </w:tblStylePr>
    <w:tblStylePr w:type="band1Vert">
      <w:tblPr/>
      <w:tcPr>
        <w:tcBorders>
          <w:top w:val="single" w:sz="8" w:space="0" w:color="43546A" w:themeColor="accent6"/>
          <w:left w:val="single" w:sz="8" w:space="0" w:color="43546A" w:themeColor="accent6"/>
          <w:bottom w:val="single" w:sz="8" w:space="0" w:color="43546A" w:themeColor="accent6"/>
          <w:right w:val="single" w:sz="8" w:space="0" w:color="43546A" w:themeColor="accent6"/>
        </w:tcBorders>
        <w:shd w:val="clear" w:color="auto" w:fill="CBD4DE" w:themeFill="accent6" w:themeFillTint="3F"/>
      </w:tcPr>
    </w:tblStylePr>
    <w:tblStylePr w:type="band1Horz">
      <w:tblPr/>
      <w:tcPr>
        <w:tcBorders>
          <w:top w:val="single" w:sz="8" w:space="0" w:color="43546A" w:themeColor="accent6"/>
          <w:left w:val="single" w:sz="8" w:space="0" w:color="43546A" w:themeColor="accent6"/>
          <w:bottom w:val="single" w:sz="8" w:space="0" w:color="43546A" w:themeColor="accent6"/>
          <w:right w:val="single" w:sz="8" w:space="0" w:color="43546A" w:themeColor="accent6"/>
          <w:insideV w:val="single" w:sz="8" w:space="0" w:color="43546A" w:themeColor="accent6"/>
        </w:tcBorders>
        <w:shd w:val="clear" w:color="auto" w:fill="CBD4DE" w:themeFill="accent6" w:themeFillTint="3F"/>
      </w:tcPr>
    </w:tblStylePr>
    <w:tblStylePr w:type="band2Horz">
      <w:tblPr/>
      <w:tcPr>
        <w:tcBorders>
          <w:top w:val="single" w:sz="8" w:space="0" w:color="43546A" w:themeColor="accent6"/>
          <w:left w:val="single" w:sz="8" w:space="0" w:color="43546A" w:themeColor="accent6"/>
          <w:bottom w:val="single" w:sz="8" w:space="0" w:color="43546A" w:themeColor="accent6"/>
          <w:right w:val="single" w:sz="8" w:space="0" w:color="43546A" w:themeColor="accent6"/>
          <w:insideV w:val="single" w:sz="8" w:space="0" w:color="43546A" w:themeColor="accent6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836F7"/>
    <w:rPr>
      <w:rFonts w:ascii="Ebrima" w:eastAsiaTheme="majorEastAsia" w:hAnsi="Ebrima" w:cstheme="minorHAnsi"/>
      <w:b/>
      <w:bCs/>
      <w:color w:val="43546A" w:themeColor="accent6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031EF"/>
    <w:rPr>
      <w:rFonts w:eastAsiaTheme="majorEastAsia" w:cstheme="minorHAnsi"/>
      <w:bCs/>
      <w:color w:val="43546A" w:themeColor="accent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836F7"/>
    <w:rPr>
      <w:rFonts w:asciiTheme="majorHAnsi" w:eastAsiaTheme="majorEastAsia" w:hAnsiTheme="majorHAnsi" w:cstheme="majorBidi"/>
      <w:b/>
      <w:bCs/>
      <w:color w:val="5F5F5F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TS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7F7F7F"/>
      </a:accent1>
      <a:accent2>
        <a:srgbClr val="4A1667"/>
      </a:accent2>
      <a:accent3>
        <a:srgbClr val="568949"/>
      </a:accent3>
      <a:accent4>
        <a:srgbClr val="EF243D"/>
      </a:accent4>
      <a:accent5>
        <a:srgbClr val="E8C402"/>
      </a:accent5>
      <a:accent6>
        <a:srgbClr val="43546A"/>
      </a:accent6>
      <a:hlink>
        <a:srgbClr val="EAEAEA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579E3-5121-410A-BC3B-48E9EA2A7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1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B Local</dc:creator>
  <cp:lastModifiedBy>Rachel Archer</cp:lastModifiedBy>
  <cp:revision>3</cp:revision>
  <dcterms:created xsi:type="dcterms:W3CDTF">2020-02-26T07:42:00Z</dcterms:created>
  <dcterms:modified xsi:type="dcterms:W3CDTF">2020-04-01T09:51:00Z</dcterms:modified>
</cp:coreProperties>
</file>